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714375</wp:posOffset>
            </wp:positionH>
            <wp:positionV relativeFrom="paragraph">
              <wp:posOffset>635</wp:posOffset>
            </wp:positionV>
            <wp:extent cx="7205345" cy="2514600"/>
            <wp:effectExtent l="0" t="0" r="0" b="0"/>
            <wp:wrapNone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534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92125</wp:posOffset>
                </wp:positionH>
                <wp:positionV relativeFrom="paragraph">
                  <wp:posOffset>-45720</wp:posOffset>
                </wp:positionV>
                <wp:extent cx="3733165" cy="307340"/>
                <wp:effectExtent l="0" t="0" r="0" b="268605"/>
                <wp:wrapNone/>
                <wp:docPr id="2" name="Groupe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33200" cy="307440"/>
                          <a:chOff x="0" y="0"/>
                          <a:chExt cx="3733200" cy="3074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07440" cy="30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fr-FR" w:bidi="ar-SA"/>
                                </w:rPr>
                                <w:t>aa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5760" y="0"/>
                            <a:ext cx="307440" cy="30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fr-F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e 2" style="position:absolute;margin-left:-38.75pt;margin-top:-3.6pt;width:293.95pt;height:24.2pt" coordorigin="-775,-72" coordsize="5879,48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775;top:-72;width:483;height:4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fr-FR" w:bidi="ar-SA"/>
                          </w:rPr>
                          <w:t>aa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0;top:-72;width:483;height:4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fr-FR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5: Figure S1. </w:t>
      </w:r>
      <w:r>
        <w:rPr>
          <w:rFonts w:cs="Times New Roman" w:ascii="Times New Roman" w:hAnsi="Times New Roman"/>
          <w:sz w:val="24"/>
          <w:szCs w:val="24"/>
          <w:lang w:val="en-US"/>
        </w:rPr>
        <w:t>Hierarchical clustering of Aedes albopictus individuals from the same population. Example showing the case of the population C-PSA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25 individuals)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ndrogram generated by the hierarchical clustering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ncipal component analysi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bbrevi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Ind, individual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12:59:00Z</dcterms:created>
  <dc:creator>celestine</dc:creator>
  <dc:description/>
  <cp:keywords/>
  <dc:language>en-US</dc:language>
  <cp:lastModifiedBy>celestine</cp:lastModifiedBy>
  <dcterms:modified xsi:type="dcterms:W3CDTF">2019-12-05T11:44:00Z</dcterms:modified>
  <cp:revision>5</cp:revision>
  <dc:subject/>
  <dc:title/>
</cp:coreProperties>
</file>